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BA3783" w14:textId="3ED9D47B" w:rsidR="00D84A6E" w:rsidRDefault="00D84A6E" w:rsidP="00D84A6E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 w:rsidRPr="005932A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able </w:t>
      </w:r>
      <w:r w:rsidR="003E232B">
        <w:rPr>
          <w:rFonts w:ascii="Times New Roman" w:hAnsi="Times New Roman" w:cs="Times New Roman" w:hint="eastAsia"/>
          <w:b/>
          <w:bCs/>
          <w:sz w:val="20"/>
          <w:szCs w:val="20"/>
        </w:rPr>
        <w:t>S2</w:t>
      </w:r>
      <w:r w:rsidRPr="005932A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D55B4">
        <w:rPr>
          <w:rFonts w:ascii="Times New Roman" w:hAnsi="Times New Roman" w:cs="Times New Roman"/>
          <w:sz w:val="20"/>
          <w:szCs w:val="20"/>
        </w:rPr>
        <w:t xml:space="preserve"> Association between </w:t>
      </w:r>
      <w:r w:rsidR="000F1A74" w:rsidRPr="007230E0">
        <w:rPr>
          <w:rFonts w:ascii="Times New Roman" w:hAnsi="Times New Roman"/>
          <w:sz w:val="20"/>
          <w:szCs w:val="20"/>
        </w:rPr>
        <w:t>serum calcium</w:t>
      </w:r>
      <w:r w:rsidRPr="004D55B4">
        <w:rPr>
          <w:rFonts w:ascii="Times New Roman" w:hAnsi="Times New Roman" w:cs="Times New Roman"/>
          <w:sz w:val="20"/>
          <w:szCs w:val="20"/>
        </w:rPr>
        <w:t xml:space="preserve"> and </w:t>
      </w:r>
      <w:r w:rsidR="000F1A74"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lbumin</w:t>
      </w:r>
      <w:r w:rsidRPr="004D55B4">
        <w:rPr>
          <w:rFonts w:ascii="Times New Roman" w:hAnsi="Times New Roman" w:cs="Times New Roman"/>
          <w:sz w:val="20"/>
          <w:szCs w:val="20"/>
        </w:rPr>
        <w:t xml:space="preserve"> in different models.</w:t>
      </w:r>
    </w:p>
    <w:p w14:paraId="73DBCE13" w14:textId="77777777" w:rsidR="00D84A6E" w:rsidRPr="004D55B4" w:rsidRDefault="00D84A6E" w:rsidP="00D84A6E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4947" w:type="pct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8"/>
        <w:gridCol w:w="2158"/>
        <w:gridCol w:w="2095"/>
        <w:gridCol w:w="2125"/>
      </w:tblGrid>
      <w:tr w:rsidR="00993AF0" w:rsidRPr="00AE0739" w14:paraId="3CAE689E" w14:textId="77777777" w:rsidTr="00993AF0">
        <w:trPr>
          <w:jc w:val="center"/>
        </w:trPr>
        <w:tc>
          <w:tcPr>
            <w:tcW w:w="1188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798303" w14:textId="77777777" w:rsidR="00993AF0" w:rsidRPr="00AE0739" w:rsidRDefault="00993AF0" w:rsidP="00B3267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76A3E20D" w14:textId="77777777" w:rsidR="00993AF0" w:rsidRPr="00AE0739" w:rsidRDefault="00993AF0" w:rsidP="00B3267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 w:rsidRPr="00AE0739">
              <w:rPr>
                <w:rFonts w:ascii="Times New Roman" w:hAnsi="Times New Roman" w:cs="Times New Roman"/>
                <w:sz w:val="20"/>
                <w:szCs w:val="20"/>
              </w:rPr>
              <w:softHyphen/>
              <w:t>1</w:t>
            </w:r>
            <w:r w:rsidRPr="00AE07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0824165F" w14:textId="77777777" w:rsidR="00993AF0" w:rsidRPr="00AE0739" w:rsidRDefault="00993AF0" w:rsidP="00B3267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 xml:space="preserve">β (95% CI) </w:t>
            </w:r>
            <w:r w:rsidRPr="00AE07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252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B7AE18C" w14:textId="77777777" w:rsidR="00993AF0" w:rsidRPr="00AE0739" w:rsidRDefault="00993AF0" w:rsidP="00B3267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 w:rsidRPr="00AE0739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F33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642BAA0C" w14:textId="77777777" w:rsidR="00993AF0" w:rsidRPr="00AE0739" w:rsidRDefault="00993AF0" w:rsidP="00B3267B">
            <w:pPr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 xml:space="preserve">β (95% CI) </w:t>
            </w:r>
            <w:r w:rsidRPr="00AE07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270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2787AA" w14:textId="77777777" w:rsidR="00993AF0" w:rsidRPr="00AE0739" w:rsidRDefault="00993AF0" w:rsidP="00B3267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F33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  <w:p w14:paraId="598C87E2" w14:textId="77777777" w:rsidR="00993AF0" w:rsidRPr="00AE0739" w:rsidRDefault="00993AF0" w:rsidP="00B326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 xml:space="preserve">β (95% CI) </w:t>
            </w:r>
            <w:r w:rsidRPr="00AE07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993AF0" w:rsidRPr="00AE0739" w14:paraId="52D2D7FB" w14:textId="77777777" w:rsidTr="00993AF0">
        <w:trPr>
          <w:jc w:val="center"/>
        </w:trPr>
        <w:tc>
          <w:tcPr>
            <w:tcW w:w="118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F05097" w14:textId="6E03A7FB" w:rsidR="00993AF0" w:rsidRPr="00AE0739" w:rsidRDefault="00993AF0" w:rsidP="00B3267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  <w:r w:rsidRPr="00AE073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g</w:t>
            </w:r>
            <w:r w:rsidRPr="00AE073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/L</w:t>
            </w:r>
          </w:p>
        </w:tc>
        <w:tc>
          <w:tcPr>
            <w:tcW w:w="1290" w:type="pct"/>
            <w:tcBorders>
              <w:top w:val="single" w:sz="4" w:space="0" w:color="auto"/>
            </w:tcBorders>
            <w:shd w:val="clear" w:color="auto" w:fill="FFFFFF"/>
          </w:tcPr>
          <w:p w14:paraId="63506681" w14:textId="77777777" w:rsidR="00993AF0" w:rsidRPr="00AE0739" w:rsidRDefault="00993AF0" w:rsidP="00B326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pct"/>
            <w:tcBorders>
              <w:top w:val="single" w:sz="4" w:space="0" w:color="auto"/>
            </w:tcBorders>
            <w:shd w:val="clear" w:color="auto" w:fill="FFFFFF"/>
          </w:tcPr>
          <w:p w14:paraId="1E793ECD" w14:textId="77777777" w:rsidR="00993AF0" w:rsidRPr="00AE0739" w:rsidRDefault="00993AF0" w:rsidP="00B326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6B1371" w14:textId="77777777" w:rsidR="00993AF0" w:rsidRPr="00AE0739" w:rsidRDefault="00993AF0" w:rsidP="00B326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F0" w:rsidRPr="00AE0739" w14:paraId="7073E903" w14:textId="77777777" w:rsidTr="00993AF0">
        <w:trPr>
          <w:jc w:val="center"/>
        </w:trPr>
        <w:tc>
          <w:tcPr>
            <w:tcW w:w="11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B4A919" w14:textId="77777777" w:rsidR="00993AF0" w:rsidRPr="00AE0739" w:rsidRDefault="00993AF0" w:rsidP="00993AF0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E073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Calcium, mmol/L</w:t>
            </w:r>
          </w:p>
        </w:tc>
        <w:tc>
          <w:tcPr>
            <w:tcW w:w="1290" w:type="pct"/>
            <w:shd w:val="clear" w:color="auto" w:fill="FFFFFF"/>
          </w:tcPr>
          <w:p w14:paraId="16C81A06" w14:textId="4B2875BD" w:rsidR="00993AF0" w:rsidRPr="00D84A6E" w:rsidRDefault="00993AF0" w:rsidP="00993AF0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F56A36">
              <w:rPr>
                <w:rFonts w:ascii="Times New Roman" w:eastAsia="MinionPro-Regular" w:hAnsi="Times New Roman" w:cs="Times New Roman"/>
                <w:color w:val="000000"/>
                <w:kern w:val="0"/>
                <w:sz w:val="20"/>
                <w:szCs w:val="20"/>
              </w:rPr>
              <w:t>17.041 (15.813, 18.269)</w:t>
            </w:r>
            <w:r w:rsidRPr="00D84A6E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&lt;0.0</w:t>
            </w:r>
            <w:r>
              <w:rPr>
                <w:rFonts w:asciiTheme="minorEastAsia" w:hAnsiTheme="minorEastAsia" w:cs="Times New Roman" w:hint="eastAsia"/>
                <w:color w:val="333333"/>
                <w:kern w:val="0"/>
                <w:sz w:val="20"/>
                <w:szCs w:val="20"/>
                <w:lang w:bidi="ar"/>
              </w:rPr>
              <w:t>0</w:t>
            </w:r>
            <w:r w:rsidRPr="00D84A6E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52" w:type="pct"/>
            <w:shd w:val="clear" w:color="auto" w:fill="FFFFFF"/>
            <w:vAlign w:val="center"/>
          </w:tcPr>
          <w:p w14:paraId="159B0810" w14:textId="04C9E641" w:rsidR="00993AF0" w:rsidRPr="00D84A6E" w:rsidRDefault="00993AF0" w:rsidP="00993AF0">
            <w:pPr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993AF0">
              <w:rPr>
                <w:rFonts w:ascii="Times New Roman" w:eastAsia="MinionPro-Regular" w:hAnsi="Times New Roman" w:cs="Times New Roman"/>
                <w:color w:val="000000"/>
                <w:kern w:val="0"/>
                <w:sz w:val="20"/>
                <w:szCs w:val="20"/>
              </w:rPr>
              <w:t>17.027 (15.796, 18.258) &lt;0.001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9103E8" w14:textId="31D82C76" w:rsidR="00993AF0" w:rsidRPr="00AE0739" w:rsidRDefault="00993AF0" w:rsidP="00993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AF0">
              <w:rPr>
                <w:rFonts w:ascii="Times New Roman" w:eastAsia="MinionPro-Regular" w:hAnsi="Times New Roman" w:cs="Times New Roman"/>
                <w:color w:val="000000"/>
                <w:kern w:val="0"/>
                <w:sz w:val="20"/>
                <w:szCs w:val="20"/>
              </w:rPr>
              <w:t>17.168 (15.926, 18.410) &lt;0.001</w:t>
            </w:r>
          </w:p>
        </w:tc>
      </w:tr>
      <w:tr w:rsidR="00993AF0" w:rsidRPr="00AE0739" w14:paraId="720E641B" w14:textId="77777777" w:rsidTr="00993AF0">
        <w:trPr>
          <w:jc w:val="center"/>
        </w:trPr>
        <w:tc>
          <w:tcPr>
            <w:tcW w:w="11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BEFDEB" w14:textId="77777777" w:rsidR="00993AF0" w:rsidRPr="00AE0739" w:rsidRDefault="00993AF0" w:rsidP="00D84A6E">
            <w:pPr>
              <w:ind w:firstLineChars="100" w:firstLine="200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>Calcium</w:t>
            </w:r>
            <w:r w:rsidRPr="00AE0739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4 quantiles</w:t>
            </w:r>
          </w:p>
        </w:tc>
        <w:tc>
          <w:tcPr>
            <w:tcW w:w="1290" w:type="pct"/>
            <w:shd w:val="clear" w:color="auto" w:fill="FFFFFF"/>
            <w:vAlign w:val="center"/>
          </w:tcPr>
          <w:p w14:paraId="1F1FF485" w14:textId="77777777" w:rsidR="00993AF0" w:rsidRPr="00AE0739" w:rsidRDefault="00993AF0" w:rsidP="00B326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pct"/>
            <w:shd w:val="clear" w:color="auto" w:fill="FFFFFF"/>
            <w:vAlign w:val="center"/>
          </w:tcPr>
          <w:p w14:paraId="27F4451F" w14:textId="77777777" w:rsidR="00993AF0" w:rsidRPr="00AE0739" w:rsidRDefault="00993AF0" w:rsidP="00B326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0C6F95" w14:textId="77777777" w:rsidR="00993AF0" w:rsidRPr="00AE0739" w:rsidRDefault="00993AF0" w:rsidP="00B326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AF0" w:rsidRPr="00AE0739" w14:paraId="105C71BF" w14:textId="77777777" w:rsidTr="00993AF0">
        <w:trPr>
          <w:jc w:val="center"/>
        </w:trPr>
        <w:tc>
          <w:tcPr>
            <w:tcW w:w="11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234BC8" w14:textId="77777777" w:rsidR="00993AF0" w:rsidRPr="00AE0739" w:rsidRDefault="00993AF0" w:rsidP="00B3267B">
            <w:pPr>
              <w:ind w:firstLineChars="200" w:firstLine="400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>Q1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7</w:t>
            </w: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0" w:type="pct"/>
            <w:shd w:val="clear" w:color="auto" w:fill="FFFFFF"/>
            <w:vAlign w:val="center"/>
          </w:tcPr>
          <w:p w14:paraId="3E1F07C1" w14:textId="77777777" w:rsidR="00993AF0" w:rsidRPr="00AE0739" w:rsidRDefault="00993AF0" w:rsidP="00B326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52" w:type="pct"/>
            <w:shd w:val="clear" w:color="auto" w:fill="FFFFFF"/>
            <w:vAlign w:val="center"/>
          </w:tcPr>
          <w:p w14:paraId="4779579F" w14:textId="77777777" w:rsidR="00993AF0" w:rsidRPr="00AE0739" w:rsidRDefault="00993AF0" w:rsidP="00B326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2346CE" w14:textId="77777777" w:rsidR="00993AF0" w:rsidRPr="00AE0739" w:rsidRDefault="00993AF0" w:rsidP="00B326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93AF0" w:rsidRPr="00AE0739" w14:paraId="72BB311F" w14:textId="77777777" w:rsidTr="00993AF0">
        <w:trPr>
          <w:jc w:val="center"/>
        </w:trPr>
        <w:tc>
          <w:tcPr>
            <w:tcW w:w="11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845992" w14:textId="77777777" w:rsidR="00993AF0" w:rsidRPr="00AE0739" w:rsidRDefault="00993AF0" w:rsidP="00993AF0">
            <w:pPr>
              <w:ind w:firstLineChars="200" w:firstLine="400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>Q2(2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0" w:type="pct"/>
            <w:shd w:val="clear" w:color="auto" w:fill="FFFFFF"/>
            <w:vAlign w:val="center"/>
          </w:tcPr>
          <w:p w14:paraId="016CFDD3" w14:textId="0026379E" w:rsidR="00993AF0" w:rsidRPr="00116603" w:rsidRDefault="00993AF0" w:rsidP="00993AF0">
            <w:pPr>
              <w:jc w:val="center"/>
              <w:rPr>
                <w:rFonts w:ascii="Times New Roman" w:eastAsia="MinionPro-Regular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A36">
              <w:rPr>
                <w:rFonts w:ascii="Times New Roman" w:eastAsia="MinionPro-Regular" w:hAnsi="Times New Roman" w:cs="Times New Roman"/>
                <w:color w:val="000000"/>
                <w:kern w:val="0"/>
                <w:sz w:val="20"/>
                <w:szCs w:val="20"/>
              </w:rPr>
              <w:t>2.089 (1.611, 2.567) &lt;0.001</w:t>
            </w:r>
          </w:p>
        </w:tc>
        <w:tc>
          <w:tcPr>
            <w:tcW w:w="1252" w:type="pct"/>
            <w:shd w:val="clear" w:color="auto" w:fill="FFFFFF"/>
            <w:vAlign w:val="center"/>
          </w:tcPr>
          <w:p w14:paraId="4D523B94" w14:textId="6944FDB1" w:rsidR="00993AF0" w:rsidRPr="00AE0739" w:rsidRDefault="00993AF0" w:rsidP="00993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AF0">
              <w:rPr>
                <w:rFonts w:ascii="Times New Roman" w:eastAsia="MinionPro-Regular" w:hAnsi="Times New Roman" w:cs="Times New Roman"/>
                <w:color w:val="000000"/>
                <w:kern w:val="0"/>
                <w:sz w:val="20"/>
                <w:szCs w:val="20"/>
              </w:rPr>
              <w:t>2.088 (1.610, 2.566) &lt;0.001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C471E2" w14:textId="2A0F5631" w:rsidR="00993AF0" w:rsidRPr="00AE0739" w:rsidRDefault="00993AF0" w:rsidP="00993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AF0">
              <w:rPr>
                <w:rFonts w:ascii="Times New Roman" w:eastAsia="MinionPro-Regular" w:hAnsi="Times New Roman" w:cs="Times New Roman"/>
                <w:color w:val="000000"/>
                <w:kern w:val="0"/>
                <w:sz w:val="20"/>
                <w:szCs w:val="20"/>
              </w:rPr>
              <w:t>2.083 (1.607, 2.559) &lt;0.001</w:t>
            </w:r>
          </w:p>
        </w:tc>
      </w:tr>
      <w:tr w:rsidR="00993AF0" w:rsidRPr="00AE0739" w14:paraId="401F21FA" w14:textId="77777777" w:rsidTr="00993AF0">
        <w:trPr>
          <w:jc w:val="center"/>
        </w:trPr>
        <w:tc>
          <w:tcPr>
            <w:tcW w:w="11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586F2C" w14:textId="77777777" w:rsidR="00993AF0" w:rsidRPr="00AE0739" w:rsidRDefault="00993AF0" w:rsidP="00993AF0">
            <w:pPr>
              <w:ind w:firstLineChars="200" w:firstLine="400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>Q3(2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0" w:type="pct"/>
            <w:shd w:val="clear" w:color="auto" w:fill="FFFFFF"/>
            <w:vAlign w:val="center"/>
          </w:tcPr>
          <w:p w14:paraId="65AD96AA" w14:textId="3CA8C1E2" w:rsidR="00993AF0" w:rsidRPr="00116603" w:rsidRDefault="00993AF0" w:rsidP="00993AF0">
            <w:pPr>
              <w:jc w:val="center"/>
              <w:rPr>
                <w:rFonts w:ascii="Times New Roman" w:eastAsia="MinionPro-Regular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A36">
              <w:rPr>
                <w:rFonts w:ascii="Times New Roman" w:eastAsia="MinionPro-Regular" w:hAnsi="Times New Roman" w:cs="Times New Roman"/>
                <w:color w:val="000000"/>
                <w:kern w:val="0"/>
                <w:sz w:val="20"/>
                <w:szCs w:val="20"/>
              </w:rPr>
              <w:t>3.590 (3.112, 4.067) &lt;0.001</w:t>
            </w:r>
          </w:p>
        </w:tc>
        <w:tc>
          <w:tcPr>
            <w:tcW w:w="1252" w:type="pct"/>
            <w:shd w:val="clear" w:color="auto" w:fill="FFFFFF"/>
            <w:vAlign w:val="center"/>
          </w:tcPr>
          <w:p w14:paraId="4F79F3FD" w14:textId="575C5875" w:rsidR="00993AF0" w:rsidRPr="00AE0739" w:rsidRDefault="00993AF0" w:rsidP="00993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AF0">
              <w:rPr>
                <w:rFonts w:ascii="Times New Roman" w:eastAsia="MinionPro-Regular" w:hAnsi="Times New Roman" w:cs="Times New Roman"/>
                <w:color w:val="000000"/>
                <w:kern w:val="0"/>
                <w:sz w:val="20"/>
                <w:szCs w:val="20"/>
              </w:rPr>
              <w:t>3.588 (3.110, 4.065) &lt;0.001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9210E5" w14:textId="6FA94205" w:rsidR="00993AF0" w:rsidRPr="00AE0739" w:rsidRDefault="00993AF0" w:rsidP="00993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AF0">
              <w:rPr>
                <w:rFonts w:ascii="Times New Roman" w:eastAsia="MinionPro-Regular" w:hAnsi="Times New Roman" w:cs="Times New Roman"/>
                <w:color w:val="000000"/>
                <w:kern w:val="0"/>
                <w:sz w:val="20"/>
                <w:szCs w:val="20"/>
              </w:rPr>
              <w:t>3.631 (3.151, 4.110) &lt;0.001</w:t>
            </w:r>
          </w:p>
        </w:tc>
      </w:tr>
      <w:tr w:rsidR="00993AF0" w:rsidRPr="00AE0739" w14:paraId="1D307618" w14:textId="77777777" w:rsidTr="00993AF0">
        <w:trPr>
          <w:jc w:val="center"/>
        </w:trPr>
        <w:tc>
          <w:tcPr>
            <w:tcW w:w="11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6751B6" w14:textId="77777777" w:rsidR="00993AF0" w:rsidRPr="00AE0739" w:rsidRDefault="00993AF0" w:rsidP="00993AF0">
            <w:pPr>
              <w:ind w:firstLineChars="200" w:firstLine="400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>Q4(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>-2.91)</w:t>
            </w:r>
          </w:p>
        </w:tc>
        <w:tc>
          <w:tcPr>
            <w:tcW w:w="1290" w:type="pct"/>
            <w:shd w:val="clear" w:color="auto" w:fill="FFFFFF"/>
            <w:vAlign w:val="center"/>
          </w:tcPr>
          <w:p w14:paraId="67B65715" w14:textId="1FF1177E" w:rsidR="00993AF0" w:rsidRPr="00116603" w:rsidRDefault="00993AF0" w:rsidP="00993AF0">
            <w:pPr>
              <w:jc w:val="center"/>
              <w:rPr>
                <w:rFonts w:ascii="Times New Roman" w:eastAsia="MinionPro-Regular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A36">
              <w:rPr>
                <w:rFonts w:ascii="Times New Roman" w:eastAsia="MinionPro-Regular" w:hAnsi="Times New Roman" w:cs="Times New Roman"/>
                <w:color w:val="000000"/>
                <w:kern w:val="0"/>
                <w:sz w:val="20"/>
                <w:szCs w:val="20"/>
              </w:rPr>
              <w:t>5.687 (5.210, 6.164) &lt;0.001</w:t>
            </w:r>
          </w:p>
        </w:tc>
        <w:tc>
          <w:tcPr>
            <w:tcW w:w="1252" w:type="pct"/>
            <w:shd w:val="clear" w:color="auto" w:fill="FFFFFF"/>
            <w:vAlign w:val="center"/>
          </w:tcPr>
          <w:p w14:paraId="5937A1A9" w14:textId="06997270" w:rsidR="00993AF0" w:rsidRPr="00AE0739" w:rsidRDefault="00993AF0" w:rsidP="00993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AF0">
              <w:rPr>
                <w:rFonts w:ascii="Times New Roman" w:eastAsia="MinionPro-Regular" w:hAnsi="Times New Roman" w:cs="Times New Roman"/>
                <w:color w:val="000000"/>
                <w:kern w:val="0"/>
                <w:sz w:val="20"/>
                <w:szCs w:val="20"/>
              </w:rPr>
              <w:t>5.681 (5.204, 6.159) &lt;0.001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41B2DA" w14:textId="67E028D5" w:rsidR="00993AF0" w:rsidRPr="00AE0739" w:rsidRDefault="00993AF0" w:rsidP="00993A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AF0">
              <w:rPr>
                <w:rFonts w:ascii="Times New Roman" w:eastAsia="MinionPro-Regular" w:hAnsi="Times New Roman" w:cs="Times New Roman"/>
                <w:color w:val="000000"/>
                <w:kern w:val="0"/>
                <w:sz w:val="20"/>
                <w:szCs w:val="20"/>
              </w:rPr>
              <w:t>5.734 (5.252, 6.216) &lt;0.001</w:t>
            </w:r>
          </w:p>
        </w:tc>
      </w:tr>
      <w:tr w:rsidR="00993AF0" w:rsidRPr="00AE0739" w14:paraId="0420770C" w14:textId="77777777" w:rsidTr="00993AF0">
        <w:trPr>
          <w:jc w:val="center"/>
        </w:trPr>
        <w:tc>
          <w:tcPr>
            <w:tcW w:w="1188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2F2D1D" w14:textId="77777777" w:rsidR="00993AF0" w:rsidRPr="00AE0739" w:rsidRDefault="00993AF0" w:rsidP="00B3267B">
            <w:pPr>
              <w:ind w:firstLineChars="200" w:firstLine="400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D6A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D6AF6">
              <w:rPr>
                <w:rFonts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290" w:type="pct"/>
            <w:tcBorders>
              <w:bottom w:val="single" w:sz="12" w:space="0" w:color="auto"/>
            </w:tcBorders>
            <w:shd w:val="clear" w:color="auto" w:fill="FFFFFF"/>
          </w:tcPr>
          <w:p w14:paraId="17E2ACCC" w14:textId="79C38DA7" w:rsidR="00993AF0" w:rsidRPr="00AE0739" w:rsidRDefault="00993AF0" w:rsidP="00B326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>&lt;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2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E0BB9DD" w14:textId="5E1E2A97" w:rsidR="00993AF0" w:rsidRPr="00AE0739" w:rsidRDefault="00993AF0" w:rsidP="00B326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>&lt;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0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E6567C" w14:textId="12B7CF21" w:rsidR="00993AF0" w:rsidRPr="00AE0739" w:rsidRDefault="00993AF0" w:rsidP="00B326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>&lt;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E0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5D9960DB" w14:textId="757920C8" w:rsidR="00F56A36" w:rsidRPr="00907BD5" w:rsidRDefault="000F1A74" w:rsidP="00907BD5">
      <w:pPr>
        <w:rPr>
          <w:rFonts w:ascii="Times New Roman" w:eastAsia="MinionPro-Regular" w:hAnsi="Times New Roman" w:cs="Times New Roman" w:hint="eastAsia"/>
          <w:color w:val="000000"/>
          <w:kern w:val="0"/>
          <w:sz w:val="20"/>
          <w:szCs w:val="20"/>
        </w:rPr>
      </w:pPr>
      <w:r w:rsidRPr="004D55B4">
        <w:rPr>
          <w:rFonts w:ascii="Times New Roman" w:hAnsi="Times New Roman" w:cs="Times New Roman"/>
          <w:sz w:val="20"/>
          <w:szCs w:val="20"/>
        </w:rPr>
        <w:t xml:space="preserve">Association between </w:t>
      </w:r>
      <w:r w:rsidRPr="007230E0">
        <w:rPr>
          <w:rFonts w:ascii="Times New Roman" w:hAnsi="Times New Roman"/>
          <w:sz w:val="20"/>
          <w:szCs w:val="20"/>
        </w:rPr>
        <w:t>serum calcium</w:t>
      </w:r>
      <w:r w:rsidRPr="004D55B4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lbumin</w:t>
      </w:r>
      <w:r w:rsidRPr="004D55B4">
        <w:rPr>
          <w:rFonts w:ascii="Times New Roman" w:hAnsi="Times New Roman" w:cs="Times New Roman"/>
          <w:sz w:val="20"/>
          <w:szCs w:val="20"/>
        </w:rPr>
        <w:t xml:space="preserve"> in different models</w:t>
      </w:r>
      <w:r w:rsidR="001A237C" w:rsidRPr="00F26452">
        <w:rPr>
          <w:rFonts w:ascii="Times New Roman" w:hAnsi="Times New Roman" w:cs="Times New Roman"/>
          <w:sz w:val="20"/>
          <w:szCs w:val="20"/>
        </w:rPr>
        <w:t xml:space="preserve">. </w:t>
      </w:r>
      <w:r w:rsidR="001A237C" w:rsidRPr="00AB38F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1A237C" w:rsidRPr="00F26452">
        <w:rPr>
          <w:rFonts w:ascii="Times New Roman" w:hAnsi="Times New Roman" w:cs="Times New Roman"/>
          <w:sz w:val="20"/>
          <w:szCs w:val="20"/>
        </w:rPr>
        <w:t xml:space="preserve">No adjustment. </w:t>
      </w:r>
      <w:r w:rsidR="001A237C" w:rsidRPr="00AB38F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1A237C" w:rsidRPr="00F26452">
        <w:rPr>
          <w:rFonts w:ascii="Times New Roman" w:hAnsi="Times New Roman" w:cs="Times New Roman"/>
          <w:sz w:val="20"/>
          <w:szCs w:val="20"/>
        </w:rPr>
        <w:t>Adjusted for age,</w:t>
      </w:r>
      <w:r w:rsidR="001A237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A237C" w:rsidRPr="00F26452">
        <w:rPr>
          <w:rFonts w:ascii="Times New Roman" w:hAnsi="Times New Roman" w:cs="Times New Roman"/>
          <w:sz w:val="20"/>
          <w:szCs w:val="20"/>
        </w:rPr>
        <w:t xml:space="preserve">gender. </w:t>
      </w:r>
      <w:r w:rsidR="001A237C" w:rsidRPr="00AB38F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1A237C" w:rsidRPr="00F26452">
        <w:rPr>
          <w:rFonts w:ascii="Times New Roman" w:hAnsi="Times New Roman" w:cs="Times New Roman"/>
          <w:sz w:val="20"/>
          <w:szCs w:val="20"/>
        </w:rPr>
        <w:t xml:space="preserve">Adjusted for </w:t>
      </w:r>
      <w:r w:rsidR="00AF4D9B" w:rsidRPr="00CD265E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 xml:space="preserve">age, </w:t>
      </w:r>
      <w:r w:rsidR="00AF4D9B" w:rsidRPr="00F26452">
        <w:rPr>
          <w:rFonts w:ascii="Times New Roman" w:hAnsi="Times New Roman" w:cs="Times New Roman"/>
          <w:sz w:val="20"/>
          <w:szCs w:val="20"/>
        </w:rPr>
        <w:t>gender</w:t>
      </w:r>
      <w:r w:rsidR="00AF4D9B" w:rsidRPr="00CD265E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 xml:space="preserve">, </w:t>
      </w:r>
      <w:r w:rsidR="00AF4D9B" w:rsidRPr="0053565B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BMI</w:t>
      </w:r>
      <w:r w:rsidR="00AF4D9B" w:rsidRPr="00CD265E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,</w:t>
      </w:r>
      <w:r w:rsidR="00AF4D9B" w:rsidRPr="005D530F">
        <w:rPr>
          <w:rFonts w:ascii="Times New Roman" w:eastAsia="Helvetica" w:hAnsi="Times New Roman" w:cs="Times New Roman"/>
          <w:color w:val="333333"/>
          <w:kern w:val="0"/>
          <w:sz w:val="20"/>
          <w:szCs w:val="20"/>
          <w:lang w:bidi="ar"/>
        </w:rPr>
        <w:t xml:space="preserve"> </w:t>
      </w:r>
      <w:r w:rsidR="00AF4D9B">
        <w:rPr>
          <w:rFonts w:ascii="Times New Roman" w:eastAsia="Helvetica" w:hAnsi="Times New Roman" w:cs="Times New Roman"/>
          <w:color w:val="333333"/>
          <w:kern w:val="0"/>
          <w:sz w:val="20"/>
          <w:szCs w:val="20"/>
          <w:lang w:bidi="ar"/>
        </w:rPr>
        <w:t>p</w:t>
      </w:r>
      <w:r w:rsidR="00AF4D9B" w:rsidRPr="00960C6A">
        <w:rPr>
          <w:rFonts w:ascii="Times New Roman" w:eastAsia="Helvetica" w:hAnsi="Times New Roman" w:cs="Times New Roman"/>
          <w:color w:val="333333"/>
          <w:kern w:val="0"/>
          <w:sz w:val="20"/>
          <w:szCs w:val="20"/>
          <w:lang w:bidi="ar"/>
        </w:rPr>
        <w:t>hosphorus</w:t>
      </w:r>
      <w:r w:rsidR="00AF4D9B">
        <w:rPr>
          <w:rFonts w:ascii="Times New Roman" w:eastAsia="Helvetica" w:hAnsi="Times New Roman" w:cs="Times New Roman"/>
          <w:color w:val="333333"/>
          <w:kern w:val="0"/>
          <w:sz w:val="20"/>
          <w:szCs w:val="20"/>
          <w:lang w:bidi="ar"/>
        </w:rPr>
        <w:t>, Cr, PTH,</w:t>
      </w:r>
      <w:r w:rsidR="00AF4D9B" w:rsidRPr="00CD265E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 xml:space="preserve"> </w:t>
      </w:r>
      <w:r w:rsidR="00AF4D9B">
        <w:rPr>
          <w:rFonts w:ascii="Times New Roman" w:eastAsia="MinionPro-Regular" w:hAnsi="Times New Roman" w:cs="Times New Roman" w:hint="eastAsia"/>
          <w:color w:val="000000"/>
          <w:kern w:val="0"/>
          <w:sz w:val="20"/>
          <w:szCs w:val="20"/>
        </w:rPr>
        <w:t xml:space="preserve">hypertension, diabetes, </w:t>
      </w:r>
      <w:r w:rsidR="00AF4D9B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s</w:t>
      </w:r>
      <w:r w:rsidR="00AF4D9B" w:rsidRPr="00337CA0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moking status</w:t>
      </w:r>
      <w:r w:rsidR="00AF4D9B">
        <w:rPr>
          <w:rFonts w:ascii="Times New Roman" w:hAnsi="Times New Roman" w:cs="Times New Roman"/>
          <w:sz w:val="20"/>
          <w:szCs w:val="20"/>
        </w:rPr>
        <w:t xml:space="preserve"> </w:t>
      </w:r>
      <w:r w:rsidR="00AF4D9B" w:rsidRPr="00CD265E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and</w:t>
      </w:r>
      <w:r w:rsidR="00AF4D9B" w:rsidRPr="00F26452">
        <w:rPr>
          <w:rFonts w:ascii="Times New Roman" w:hAnsi="Times New Roman" w:cs="Times New Roman"/>
          <w:sz w:val="20"/>
          <w:szCs w:val="20"/>
        </w:rPr>
        <w:t xml:space="preserve"> </w:t>
      </w:r>
      <w:r w:rsidR="00AF4D9B">
        <w:rPr>
          <w:rFonts w:ascii="Times New Roman" w:hAnsi="Times New Roman" w:cs="Times New Roman"/>
          <w:sz w:val="20"/>
          <w:szCs w:val="20"/>
        </w:rPr>
        <w:t>drinking status</w:t>
      </w:r>
      <w:r w:rsidR="001A237C" w:rsidRPr="00F26452">
        <w:rPr>
          <w:rFonts w:ascii="Times New Roman" w:hAnsi="Times New Roman" w:cs="Times New Roman"/>
          <w:sz w:val="20"/>
          <w:szCs w:val="20"/>
        </w:rPr>
        <w:t>.</w:t>
      </w:r>
      <w:r w:rsidR="001A237C" w:rsidRPr="00765B4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1A237C" w:rsidRPr="004C75EB">
        <w:rPr>
          <w:rFonts w:ascii="Times New Roman" w:hAnsi="Times New Roman" w:cs="Times New Roman"/>
          <w:sz w:val="20"/>
          <w:szCs w:val="20"/>
        </w:rPr>
        <w:t>BMI,</w:t>
      </w:r>
      <w:r w:rsidR="001A237C" w:rsidRPr="00221BE6">
        <w:rPr>
          <w:rFonts w:ascii="Times New Roman" w:hAnsi="Times New Roman" w:cs="Times New Roman"/>
          <w:sz w:val="20"/>
          <w:szCs w:val="20"/>
        </w:rPr>
        <w:t xml:space="preserve"> body mass index</w:t>
      </w:r>
      <w:r w:rsidR="001A237C">
        <w:rPr>
          <w:rFonts w:ascii="Times New Roman" w:hAnsi="Times New Roman" w:cs="Times New Roman"/>
          <w:sz w:val="20"/>
          <w:szCs w:val="20"/>
        </w:rPr>
        <w:t>;</w:t>
      </w:r>
      <w:r w:rsidR="001A237C" w:rsidRPr="00221BE6">
        <w:rPr>
          <w:rFonts w:ascii="Times New Roman" w:hAnsi="Times New Roman" w:cs="Times New Roman"/>
          <w:sz w:val="20"/>
          <w:szCs w:val="20"/>
        </w:rPr>
        <w:t xml:space="preserve"> </w:t>
      </w:r>
      <w:r w:rsidR="001A237C" w:rsidRPr="004C75EB">
        <w:rPr>
          <w:rFonts w:ascii="Times New Roman" w:hAnsi="Times New Roman" w:cs="Times New Roman"/>
          <w:sz w:val="20"/>
          <w:szCs w:val="20"/>
        </w:rPr>
        <w:t>Cr</w:t>
      </w:r>
      <w:r w:rsidR="001A237C">
        <w:rPr>
          <w:rFonts w:ascii="Times New Roman" w:hAnsi="Times New Roman" w:cs="Times New Roman"/>
          <w:sz w:val="20"/>
          <w:szCs w:val="20"/>
        </w:rPr>
        <w:t>,</w:t>
      </w:r>
      <w:r w:rsidR="001A237C" w:rsidRPr="00221BE6">
        <w:rPr>
          <w:rFonts w:ascii="Times New Roman" w:hAnsi="Times New Roman" w:cs="Times New Roman"/>
          <w:sz w:val="20"/>
          <w:szCs w:val="20"/>
        </w:rPr>
        <w:t xml:space="preserve"> creatinine</w:t>
      </w:r>
      <w:r w:rsidR="001A237C">
        <w:rPr>
          <w:rFonts w:ascii="Times New Roman" w:hAnsi="Times New Roman" w:cs="Times New Roman"/>
          <w:sz w:val="20"/>
          <w:szCs w:val="20"/>
        </w:rPr>
        <w:t xml:space="preserve">; </w:t>
      </w:r>
      <w:r w:rsidR="001A237C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PTH,</w:t>
      </w:r>
      <w:r w:rsidR="001A237C" w:rsidRPr="008022CD">
        <w:rPr>
          <w:rFonts w:ascii="Segoe UI" w:hAnsi="Segoe UI" w:cs="Segoe UI"/>
          <w:szCs w:val="21"/>
          <w:shd w:val="clear" w:color="auto" w:fill="FFFFFF"/>
        </w:rPr>
        <w:t xml:space="preserve"> </w:t>
      </w:r>
      <w:r w:rsidR="001A237C" w:rsidRPr="008022CD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parathyroid hormone</w:t>
      </w:r>
      <w:r w:rsidR="001A237C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.</w:t>
      </w:r>
    </w:p>
    <w:sectPr w:rsidR="00F56A36" w:rsidRPr="00907BD5" w:rsidSect="00993A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49DF27" w14:textId="77777777" w:rsidR="007C1101" w:rsidRDefault="007C1101" w:rsidP="003E232B">
      <w:r>
        <w:separator/>
      </w:r>
    </w:p>
  </w:endnote>
  <w:endnote w:type="continuationSeparator" w:id="0">
    <w:p w14:paraId="2FB6AFA3" w14:textId="77777777" w:rsidR="007C1101" w:rsidRDefault="007C1101" w:rsidP="003E23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微软雅黑"/>
    <w:charset w:val="00"/>
    <w:family w:val="auto"/>
    <w:pitch w:val="default"/>
    <w:sig w:usb0="00000000" w:usb1="00000000" w:usb2="00000010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883174" w14:textId="77777777" w:rsidR="007C1101" w:rsidRDefault="007C1101" w:rsidP="003E232B">
      <w:r>
        <w:separator/>
      </w:r>
    </w:p>
  </w:footnote>
  <w:footnote w:type="continuationSeparator" w:id="0">
    <w:p w14:paraId="58BCE0DF" w14:textId="77777777" w:rsidR="007C1101" w:rsidRDefault="007C1101" w:rsidP="003E23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84A6E"/>
    <w:rsid w:val="000222BB"/>
    <w:rsid w:val="00022F85"/>
    <w:rsid w:val="000367FF"/>
    <w:rsid w:val="000E4BE2"/>
    <w:rsid w:val="000F1A74"/>
    <w:rsid w:val="001A237C"/>
    <w:rsid w:val="001D19E1"/>
    <w:rsid w:val="00245CFD"/>
    <w:rsid w:val="002E2AC4"/>
    <w:rsid w:val="003D5B74"/>
    <w:rsid w:val="003E232B"/>
    <w:rsid w:val="00511DDF"/>
    <w:rsid w:val="00537C41"/>
    <w:rsid w:val="00635E68"/>
    <w:rsid w:val="0064671C"/>
    <w:rsid w:val="0070559B"/>
    <w:rsid w:val="007C1101"/>
    <w:rsid w:val="007C3C36"/>
    <w:rsid w:val="008100BB"/>
    <w:rsid w:val="0090679E"/>
    <w:rsid w:val="00907BD5"/>
    <w:rsid w:val="009659C3"/>
    <w:rsid w:val="00993AF0"/>
    <w:rsid w:val="009A5C63"/>
    <w:rsid w:val="00A255FE"/>
    <w:rsid w:val="00AF4D9B"/>
    <w:rsid w:val="00BF60C5"/>
    <w:rsid w:val="00C54A89"/>
    <w:rsid w:val="00D84A6E"/>
    <w:rsid w:val="00F56A36"/>
    <w:rsid w:val="00F84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0CE308"/>
  <w15:chartTrackingRefBased/>
  <w15:docId w15:val="{79266547-DAA6-43D9-82F5-6B391A85B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23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23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23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23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59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8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4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8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42</Words>
  <Characters>838</Characters>
  <Application>Microsoft Office Word</Application>
  <DocSecurity>0</DocSecurity>
  <Lines>49</Lines>
  <Paragraphs>40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奇 梁</dc:creator>
  <cp:keywords/>
  <dc:description/>
  <cp:lastModifiedBy>家奇 梁</cp:lastModifiedBy>
  <cp:revision>13</cp:revision>
  <dcterms:created xsi:type="dcterms:W3CDTF">2024-10-28T11:20:00Z</dcterms:created>
  <dcterms:modified xsi:type="dcterms:W3CDTF">2025-08-03T03:18:00Z</dcterms:modified>
</cp:coreProperties>
</file>